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6EB" w:rsidRPr="00715C4A" w:rsidRDefault="00A83C63" w:rsidP="00BD0FF2">
      <w:pPr>
        <w:spacing w:line="480" w:lineRule="auto"/>
        <w:jc w:val="left"/>
        <w:rPr>
          <w:b/>
          <w:sz w:val="18"/>
          <w:szCs w:val="18"/>
        </w:rPr>
      </w:pPr>
      <w:r w:rsidRPr="00715C4A">
        <w:rPr>
          <w:b/>
          <w:sz w:val="24"/>
        </w:rPr>
        <w:t xml:space="preserve">Supplementary </w:t>
      </w:r>
      <w:r w:rsidR="00CC16EB" w:rsidRPr="00715C4A">
        <w:rPr>
          <w:b/>
          <w:sz w:val="24"/>
        </w:rPr>
        <w:t>Table</w:t>
      </w:r>
      <w:r w:rsidRPr="00715C4A">
        <w:rPr>
          <w:b/>
          <w:sz w:val="24"/>
        </w:rPr>
        <w:t xml:space="preserve"> S</w:t>
      </w:r>
      <w:r w:rsidR="00F3091D">
        <w:rPr>
          <w:b/>
          <w:sz w:val="24"/>
        </w:rPr>
        <w:t>2</w:t>
      </w:r>
      <w:r w:rsidR="005B4C2F" w:rsidRPr="00715C4A">
        <w:rPr>
          <w:b/>
          <w:sz w:val="24"/>
        </w:rPr>
        <w:t xml:space="preserve"> </w:t>
      </w:r>
      <w:r w:rsidR="00CC16EB" w:rsidRPr="00715C4A">
        <w:rPr>
          <w:b/>
          <w:sz w:val="24"/>
          <w:lang w:val="en-GB" w:eastAsia="en-GB"/>
        </w:rPr>
        <w:t xml:space="preserve">List of primers used for </w:t>
      </w:r>
      <w:r w:rsidR="00667070" w:rsidRPr="00715C4A">
        <w:rPr>
          <w:b/>
          <w:sz w:val="24"/>
          <w:lang w:val="en-GB" w:eastAsia="en-GB"/>
        </w:rPr>
        <w:t>q</w:t>
      </w:r>
      <w:r w:rsidR="00BA59A7" w:rsidRPr="00715C4A">
        <w:rPr>
          <w:b/>
          <w:sz w:val="24"/>
          <w:lang w:val="en-GB" w:eastAsia="en-GB"/>
        </w:rPr>
        <w:t>RT-</w:t>
      </w:r>
      <w:r w:rsidR="00CC16EB" w:rsidRPr="00715C4A">
        <w:rPr>
          <w:b/>
          <w:sz w:val="24"/>
          <w:lang w:val="en-GB" w:eastAsia="en-GB"/>
        </w:rPr>
        <w:t>PCR</w:t>
      </w:r>
      <w:r w:rsidR="005D505A" w:rsidRPr="00715C4A">
        <w:rPr>
          <w:b/>
          <w:sz w:val="24"/>
          <w:lang w:val="en-GB" w:eastAsia="en-GB"/>
        </w:rPr>
        <w:t>.</w:t>
      </w:r>
      <w:bookmarkStart w:id="0" w:name="_GoBack"/>
      <w:bookmarkEnd w:id="0"/>
    </w:p>
    <w:tbl>
      <w:tblPr>
        <w:tblW w:w="9497" w:type="dxa"/>
        <w:jc w:val="center"/>
        <w:tblLayout w:type="fixed"/>
        <w:tblLook w:val="0000" w:firstRow="0" w:lastRow="0" w:firstColumn="0" w:lastColumn="0" w:noHBand="0" w:noVBand="0"/>
      </w:tblPr>
      <w:tblGrid>
        <w:gridCol w:w="1701"/>
        <w:gridCol w:w="2977"/>
        <w:gridCol w:w="3402"/>
        <w:gridCol w:w="1417"/>
      </w:tblGrid>
      <w:tr w:rsidR="00FC6D7A" w:rsidTr="00F67632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6D7A" w:rsidRDefault="00FC6D7A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6D7A" w:rsidRDefault="00E0527A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E0527A">
              <w:rPr>
                <w:kern w:val="0"/>
                <w:sz w:val="18"/>
                <w:szCs w:val="18"/>
              </w:rPr>
              <w:t>Gene product descrip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6D7A" w:rsidRDefault="00FC6D7A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s (5'to3'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6D7A" w:rsidRDefault="00FC6D7A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ze</w:t>
            </w:r>
            <w:r w:rsidR="00143028">
              <w:rPr>
                <w:kern w:val="0"/>
                <w:sz w:val="18"/>
                <w:szCs w:val="18"/>
              </w:rPr>
              <w:t xml:space="preserve"> of PC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="00143028">
              <w:rPr>
                <w:kern w:val="0"/>
                <w:sz w:val="18"/>
                <w:szCs w:val="18"/>
              </w:rPr>
              <w:t xml:space="preserve">products </w:t>
            </w:r>
            <w:r>
              <w:rPr>
                <w:kern w:val="0"/>
                <w:sz w:val="18"/>
                <w:szCs w:val="18"/>
              </w:rPr>
              <w:t>(bp)</w:t>
            </w:r>
          </w:p>
        </w:tc>
      </w:tr>
      <w:tr w:rsidR="00FC6D7A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FC6D7A" w:rsidRDefault="00FC6D7A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667070">
              <w:rPr>
                <w:sz w:val="18"/>
                <w:szCs w:val="18"/>
              </w:rPr>
              <w:t>RS0015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FC6D7A" w:rsidRDefault="00FC6D7A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FC6D7A">
              <w:rPr>
                <w:sz w:val="18"/>
                <w:szCs w:val="18"/>
              </w:rPr>
              <w:t>2-dehydro-3-deoxygalactonokin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D7A" w:rsidRDefault="00FC6D7A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Pr="00667070">
              <w:rPr>
                <w:sz w:val="18"/>
                <w:szCs w:val="18"/>
              </w:rPr>
              <w:t>GCATTTGCCCTGCGAACC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FC6D7A" w:rsidRDefault="00FC6D7A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FC6D7A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FC6D7A" w:rsidRPr="008103A1" w:rsidRDefault="00FC6D7A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FC6D7A" w:rsidRDefault="00FC6D7A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D7A" w:rsidRDefault="00FC6D7A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Pr="00667070">
              <w:rPr>
                <w:sz w:val="18"/>
                <w:szCs w:val="18"/>
              </w:rPr>
              <w:t>GTCGCCACAGACGTCATCA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C6D7A" w:rsidRPr="00971011" w:rsidRDefault="00FC6D7A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C6D7A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FC6D7A" w:rsidRDefault="00FC6D7A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RS0076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</w:tcPr>
          <w:p w:rsidR="00FC6D7A" w:rsidRDefault="00DC7185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-beta-1,</w:t>
            </w:r>
            <w:r w:rsidR="00FC6D7A" w:rsidRPr="00FC6D7A">
              <w:rPr>
                <w:sz w:val="18"/>
                <w:szCs w:val="18"/>
              </w:rPr>
              <w:t>6 N-acetyl-D-glucosamine export porin P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6D7A" w:rsidRDefault="00FC6D7A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Pr="000D669C">
              <w:rPr>
                <w:sz w:val="18"/>
                <w:szCs w:val="18"/>
              </w:rPr>
              <w:t>GCCCTATGATTCGCTGTTCG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FC6D7A" w:rsidRDefault="00FC6D7A" w:rsidP="00B663D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0D669C">
              <w:rPr>
                <w:kern w:val="0"/>
                <w:sz w:val="18"/>
                <w:szCs w:val="18"/>
              </w:rPr>
              <w:t>89</w:t>
            </w:r>
          </w:p>
        </w:tc>
      </w:tr>
      <w:tr w:rsidR="00FC6D7A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FC6D7A" w:rsidRPr="008103A1" w:rsidRDefault="00FC6D7A" w:rsidP="00B663D8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FC6D7A" w:rsidRDefault="00FC6D7A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FC6D7A" w:rsidRDefault="00FC6D7A" w:rsidP="00B663D8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Pr="000D669C">
              <w:rPr>
                <w:sz w:val="18"/>
                <w:szCs w:val="18"/>
              </w:rPr>
              <w:t>GCAGGGCGATCAGGTATTC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C6D7A" w:rsidRPr="00971011" w:rsidRDefault="00FC6D7A" w:rsidP="00B663D8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612FA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2612FA" w:rsidRPr="00734F48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0306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2612FA" w:rsidRPr="000D6929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0527A">
              <w:rPr>
                <w:sz w:val="18"/>
                <w:szCs w:val="18"/>
              </w:rPr>
              <w:t>Flp family type IVb pil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2FA" w:rsidRPr="000D6929" w:rsidRDefault="00143028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2612FA" w:rsidRPr="000D6929">
              <w:rPr>
                <w:sz w:val="18"/>
                <w:szCs w:val="18"/>
              </w:rPr>
              <w:t>CGTTCAACTCCAACTGTT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2FA" w:rsidRDefault="002612FA" w:rsidP="002612F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2612FA">
              <w:rPr>
                <w:sz w:val="18"/>
                <w:szCs w:val="18"/>
              </w:rPr>
              <w:t>70</w:t>
            </w:r>
          </w:p>
        </w:tc>
      </w:tr>
      <w:tr w:rsidR="002612FA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2612FA" w:rsidRPr="008C18E0" w:rsidRDefault="002612FA" w:rsidP="002612FA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2612FA" w:rsidRPr="000D6929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2FA" w:rsidRPr="000D6929" w:rsidRDefault="00143028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2612FA" w:rsidRPr="000D6929">
              <w:rPr>
                <w:sz w:val="18"/>
                <w:szCs w:val="18"/>
              </w:rPr>
              <w:t>CGCGACAAGAATCACGTACTCA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2612FA" w:rsidRDefault="002612FA" w:rsidP="002612F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2612FA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2612FA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2612FA">
              <w:rPr>
                <w:sz w:val="18"/>
                <w:szCs w:val="18"/>
              </w:rPr>
              <w:t>RS0331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2612FA" w:rsidRPr="007142C2" w:rsidRDefault="00D50F9C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D50F9C">
              <w:rPr>
                <w:sz w:val="18"/>
                <w:szCs w:val="18"/>
              </w:rPr>
              <w:t>type I secretion system permease/ATP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2FA" w:rsidRPr="0099300D" w:rsidRDefault="00143028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2612FA" w:rsidRPr="00B7498F">
              <w:rPr>
                <w:sz w:val="18"/>
                <w:szCs w:val="18"/>
              </w:rPr>
              <w:t>CTTCAACGCCTCGACCTTG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12FA" w:rsidRDefault="002612FA" w:rsidP="002612F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2</w:t>
            </w:r>
          </w:p>
        </w:tc>
      </w:tr>
      <w:tr w:rsidR="002612FA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2612FA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2612FA" w:rsidRPr="007142C2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2FA" w:rsidRPr="0099300D" w:rsidRDefault="00143028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2612FA" w:rsidRPr="00B7498F">
              <w:rPr>
                <w:sz w:val="18"/>
                <w:szCs w:val="18"/>
              </w:rPr>
              <w:t>CATCGCCCAGGGTTTCC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2612FA" w:rsidRDefault="002612FA" w:rsidP="002612F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2612FA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2612FA" w:rsidRPr="00734F48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0496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2612FA" w:rsidRPr="000D6929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7142C2">
              <w:rPr>
                <w:sz w:val="18"/>
                <w:szCs w:val="18"/>
              </w:rPr>
              <w:t>GGDEF domain-containing protein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2612FA" w:rsidRDefault="00143028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2612FA" w:rsidRPr="000D6929">
              <w:rPr>
                <w:sz w:val="18"/>
                <w:szCs w:val="18"/>
              </w:rPr>
              <w:t>GGAACTGGTCAGCGATGGA</w:t>
            </w:r>
          </w:p>
        </w:tc>
        <w:tc>
          <w:tcPr>
            <w:tcW w:w="1417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612FA" w:rsidRDefault="002612FA" w:rsidP="002612F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</w:t>
            </w:r>
          </w:p>
        </w:tc>
      </w:tr>
      <w:tr w:rsidR="002612FA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2612FA" w:rsidRPr="008103A1" w:rsidRDefault="002612FA" w:rsidP="002612FA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2612FA" w:rsidRPr="000D6929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2FA" w:rsidRDefault="00143028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2612FA" w:rsidRPr="000D6929">
              <w:rPr>
                <w:sz w:val="18"/>
                <w:szCs w:val="18"/>
              </w:rPr>
              <w:t>GGTGATCGTAGCCCAGCA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2612FA" w:rsidRDefault="002612FA" w:rsidP="002612FA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2612FA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2612FA" w:rsidRPr="000D669C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2612FA">
              <w:rPr>
                <w:sz w:val="18"/>
                <w:szCs w:val="18"/>
              </w:rPr>
              <w:t>D7M10_RS0658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</w:tcPr>
          <w:p w:rsidR="002612FA" w:rsidRPr="00DC7185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2612FA">
              <w:rPr>
                <w:sz w:val="18"/>
                <w:szCs w:val="18"/>
              </w:rPr>
              <w:t>bifunctional diguanylate cyclase/phosphodiester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2FA" w:rsidRPr="000D6929" w:rsidRDefault="00143028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2612FA" w:rsidRPr="000D6929">
              <w:rPr>
                <w:sz w:val="18"/>
                <w:szCs w:val="18"/>
              </w:rPr>
              <w:t>CGGTGATGAATTCTGCATCCTGA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2612FA" w:rsidRDefault="002612FA" w:rsidP="002612F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2612FA">
              <w:rPr>
                <w:sz w:val="18"/>
                <w:szCs w:val="18"/>
              </w:rPr>
              <w:t>100</w:t>
            </w:r>
          </w:p>
        </w:tc>
      </w:tr>
      <w:tr w:rsidR="002612FA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2612FA" w:rsidRPr="000D669C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2612FA" w:rsidRPr="00DC7185" w:rsidRDefault="002612FA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2FA" w:rsidRPr="000D6929" w:rsidRDefault="00143028" w:rsidP="002612FA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2612FA" w:rsidRPr="000D6929">
              <w:rPr>
                <w:sz w:val="18"/>
                <w:szCs w:val="18"/>
              </w:rPr>
              <w:t>CAGCTCGATGGGCTCTTTCA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2612FA" w:rsidRDefault="002612FA" w:rsidP="002612FA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0D669C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2612FA">
              <w:rPr>
                <w:sz w:val="18"/>
                <w:szCs w:val="18"/>
              </w:rPr>
              <w:t>D7M10_RS0813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F2DF1">
              <w:rPr>
                <w:sz w:val="18"/>
                <w:szCs w:val="18"/>
              </w:rPr>
              <w:t>flagellar assembly protein Fl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4D7F73" w:rsidRPr="000D6929">
              <w:rPr>
                <w:sz w:val="18"/>
                <w:szCs w:val="18"/>
              </w:rPr>
              <w:t>GGGATGCGATCAGCGAATTG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4D7F73">
              <w:rPr>
                <w:sz w:val="18"/>
                <w:szCs w:val="18"/>
              </w:rPr>
              <w:t>111</w:t>
            </w: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4D7F73" w:rsidRPr="000D669C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4D7F73" w:rsidRPr="00DC7185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4D7F73" w:rsidRPr="000D6929">
              <w:rPr>
                <w:sz w:val="18"/>
                <w:szCs w:val="18"/>
              </w:rPr>
              <w:t>CTAACAGGCTCTCCAGCTTC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734F48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1092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DC7185">
              <w:rPr>
                <w:sz w:val="18"/>
                <w:szCs w:val="18"/>
              </w:rPr>
              <w:t>type II secretion system minor pseudopilin Gsp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4D7F73" w:rsidRPr="000D6929">
              <w:rPr>
                <w:sz w:val="18"/>
                <w:szCs w:val="18"/>
              </w:rPr>
              <w:t>GCAAGTTCAACCTGCGCAATC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2</w:t>
            </w: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4D7F73" w:rsidRPr="008103A1" w:rsidRDefault="004D7F73" w:rsidP="004D7F73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4D7F73" w:rsidRPr="000D6929">
              <w:rPr>
                <w:sz w:val="18"/>
                <w:szCs w:val="18"/>
              </w:rPr>
              <w:t>CAAGCACCCGTTGGCTGA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850748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850748" w:rsidRPr="00734F48" w:rsidRDefault="0085074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1156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850748" w:rsidRPr="000D6929" w:rsidRDefault="0085074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7142C2">
              <w:rPr>
                <w:sz w:val="18"/>
                <w:szCs w:val="18"/>
              </w:rPr>
              <w:t>GNAT family N-acetyltransferase</w:t>
            </w:r>
            <w:r>
              <w:rPr>
                <w:sz w:val="18"/>
                <w:szCs w:val="18"/>
              </w:rPr>
              <w:t xml:space="preserve"> Rh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748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850748" w:rsidRPr="000D6929">
              <w:rPr>
                <w:sz w:val="18"/>
                <w:szCs w:val="18"/>
              </w:rPr>
              <w:t>CGCCATCACCATGAACTGTC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850748" w:rsidRDefault="00850748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4D7F73">
              <w:rPr>
                <w:sz w:val="18"/>
                <w:szCs w:val="18"/>
              </w:rPr>
              <w:t>80</w:t>
            </w:r>
          </w:p>
        </w:tc>
      </w:tr>
      <w:tr w:rsidR="00850748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850748" w:rsidRPr="008C18E0" w:rsidRDefault="00850748" w:rsidP="004D7F7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850748" w:rsidRPr="000D6929" w:rsidRDefault="0085074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748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850748" w:rsidRPr="000D6929">
              <w:rPr>
                <w:sz w:val="18"/>
                <w:szCs w:val="18"/>
              </w:rPr>
              <w:t>CCCAGTTGCTCGATGAACAC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850748" w:rsidRDefault="00850748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850748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850748" w:rsidRPr="00734F48" w:rsidRDefault="0085074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1375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850748" w:rsidRPr="000D6929" w:rsidRDefault="0085074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7142C2">
              <w:rPr>
                <w:sz w:val="18"/>
                <w:szCs w:val="18"/>
              </w:rPr>
              <w:t>serralysin family metalloprot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748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850748" w:rsidRPr="000D6929">
              <w:rPr>
                <w:sz w:val="18"/>
                <w:szCs w:val="18"/>
              </w:rPr>
              <w:t>GCAGGATCGACTTGACCTAC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850748" w:rsidRDefault="00850748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4D7F73">
              <w:rPr>
                <w:sz w:val="18"/>
                <w:szCs w:val="18"/>
              </w:rPr>
              <w:t>95</w:t>
            </w:r>
          </w:p>
        </w:tc>
      </w:tr>
      <w:tr w:rsidR="00850748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850748" w:rsidRPr="008C18E0" w:rsidRDefault="00850748" w:rsidP="004D7F7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850748" w:rsidRPr="000D6929" w:rsidRDefault="0085074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748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850748" w:rsidRPr="000D6929">
              <w:rPr>
                <w:sz w:val="18"/>
                <w:szCs w:val="18"/>
              </w:rPr>
              <w:t>CAGGTTGCTGAACTGGCTGA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850748" w:rsidRDefault="00850748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850748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850748" w:rsidRPr="00734F48" w:rsidRDefault="0085074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1410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850748" w:rsidRPr="000D6929" w:rsidRDefault="0085074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7142C2">
              <w:rPr>
                <w:sz w:val="18"/>
                <w:szCs w:val="18"/>
              </w:rPr>
              <w:t>glycogen debranching protein Glg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748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850748" w:rsidRPr="000D6929">
              <w:rPr>
                <w:sz w:val="18"/>
                <w:szCs w:val="18"/>
              </w:rPr>
              <w:t>GCCTGATGCCTGACGACA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850748" w:rsidRDefault="00850748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4D7F73">
              <w:rPr>
                <w:sz w:val="18"/>
                <w:szCs w:val="18"/>
              </w:rPr>
              <w:t>100</w:t>
            </w:r>
          </w:p>
        </w:tc>
      </w:tr>
      <w:tr w:rsidR="00850748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850748" w:rsidRPr="008C18E0" w:rsidRDefault="00850748" w:rsidP="004D7F7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850748" w:rsidRPr="000D6929" w:rsidRDefault="0085074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748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850748" w:rsidRPr="000D6929">
              <w:rPr>
                <w:sz w:val="18"/>
                <w:szCs w:val="18"/>
              </w:rPr>
              <w:t>GAGTCGGTGACCATTTGCAGT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850748" w:rsidRDefault="00850748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734F48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1446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0D6929" w:rsidRDefault="004D7F73" w:rsidP="0002348C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p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Default="00143028" w:rsidP="004D7F73">
            <w:pPr>
              <w:widowControl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4D7F73" w:rsidRPr="004C67E8">
              <w:rPr>
                <w:bCs/>
                <w:kern w:val="36"/>
                <w:sz w:val="18"/>
                <w:szCs w:val="18"/>
              </w:rPr>
              <w:t>CAGATTCTACGCTCGACGACTA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4D7F73" w:rsidRPr="008C18E0" w:rsidRDefault="004D7F73" w:rsidP="004D7F7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4D7F73" w:rsidRPr="004C67E8">
              <w:rPr>
                <w:bCs/>
                <w:kern w:val="36"/>
                <w:sz w:val="18"/>
                <w:szCs w:val="18"/>
              </w:rPr>
              <w:t>GATCGAGTGATGCTGGAACC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734F48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144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4D7F73" w:rsidRPr="0017704D">
              <w:rPr>
                <w:sz w:val="18"/>
                <w:szCs w:val="18"/>
              </w:rPr>
              <w:t>CCGTCACCAGCCAGGAATC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01</w:t>
            </w: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4D7F73" w:rsidRPr="008C18E0" w:rsidRDefault="004D7F73" w:rsidP="004D7F7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4D7F73" w:rsidRPr="0017704D">
              <w:rPr>
                <w:sz w:val="18"/>
                <w:szCs w:val="18"/>
              </w:rPr>
              <w:t>GGCATCGTTGTTGACGTAGGTCT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734F48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144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p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4D7F73" w:rsidRPr="004C67E8">
              <w:rPr>
                <w:bCs/>
                <w:kern w:val="36"/>
                <w:sz w:val="18"/>
                <w:szCs w:val="18"/>
              </w:rPr>
              <w:t>CCTTGAACGAGCGTATGAGTATG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9</w:t>
            </w: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4D7F73" w:rsidRPr="008C18E0" w:rsidRDefault="004D7F73" w:rsidP="004D7F7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4D7F73" w:rsidRPr="004C67E8">
              <w:rPr>
                <w:bCs/>
                <w:kern w:val="36"/>
                <w:sz w:val="18"/>
                <w:szCs w:val="18"/>
              </w:rPr>
              <w:t>GCGTCACTGGACACAATCG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734F48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1449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0527A">
              <w:rPr>
                <w:sz w:val="18"/>
                <w:szCs w:val="18"/>
              </w:rPr>
              <w:t>sigma-54-dependent Fis family transcriptional regula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4D7F73" w:rsidRPr="000D6929">
              <w:rPr>
                <w:sz w:val="18"/>
                <w:szCs w:val="18"/>
              </w:rPr>
              <w:t>CCTGCCGATGGAGTTGCA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5</w:t>
            </w: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4D7F73" w:rsidRPr="008C18E0" w:rsidRDefault="004D7F73" w:rsidP="004D7F7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4D7F73" w:rsidRPr="000D6929">
              <w:rPr>
                <w:sz w:val="18"/>
                <w:szCs w:val="18"/>
              </w:rPr>
              <w:t>GCCAACACCCTGACATCC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734F48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1883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0527A">
              <w:rPr>
                <w:sz w:val="18"/>
                <w:szCs w:val="18"/>
              </w:rPr>
              <w:t>hypothetical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4D7F73" w:rsidRPr="000D6929">
              <w:rPr>
                <w:sz w:val="18"/>
                <w:szCs w:val="18"/>
              </w:rPr>
              <w:t>GAGCATCGGACGGAGCTT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</w:t>
            </w: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4D7F73" w:rsidRPr="008C18E0" w:rsidRDefault="004D7F73" w:rsidP="004D7F7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4D7F73" w:rsidRPr="000D6929">
              <w:rPr>
                <w:sz w:val="18"/>
                <w:szCs w:val="18"/>
              </w:rPr>
              <w:t>GTCGCTTATCCCCTGGCTA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4D7F73" w:rsidTr="00F67632">
        <w:trPr>
          <w:trHeight w:val="323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0D669C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4D7F73">
              <w:rPr>
                <w:sz w:val="18"/>
                <w:szCs w:val="18"/>
              </w:rPr>
              <w:t>D7M10_RS2036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7142C2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4D7F73">
              <w:rPr>
                <w:sz w:val="18"/>
                <w:szCs w:val="18"/>
              </w:rPr>
              <w:t>flagellar hook protein Fl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4D7F73" w:rsidRPr="000D6929">
              <w:rPr>
                <w:sz w:val="18"/>
                <w:szCs w:val="18"/>
              </w:rPr>
              <w:t>CAAGGTTGACTCCAGCAGCA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4D7F73">
              <w:rPr>
                <w:sz w:val="18"/>
                <w:szCs w:val="18"/>
              </w:rPr>
              <w:t>133</w:t>
            </w:r>
          </w:p>
        </w:tc>
      </w:tr>
      <w:tr w:rsidR="004D7F73" w:rsidTr="00F67632">
        <w:trPr>
          <w:trHeight w:val="323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4D7F73" w:rsidRPr="000D669C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:rsidR="004D7F73" w:rsidRPr="007142C2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4D7F73" w:rsidRPr="000D6929">
              <w:rPr>
                <w:sz w:val="18"/>
                <w:szCs w:val="18"/>
              </w:rPr>
              <w:t>GTTGCCTTGAGTGTCATACAAGG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4D7F73" w:rsidTr="00F67632">
        <w:trPr>
          <w:trHeight w:val="323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734F48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21100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7142C2">
              <w:rPr>
                <w:sz w:val="18"/>
                <w:szCs w:val="18"/>
              </w:rPr>
              <w:t>carbamate kin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4D7F73" w:rsidRPr="000D6929">
              <w:rPr>
                <w:sz w:val="18"/>
                <w:szCs w:val="18"/>
              </w:rPr>
              <w:t>GAACAGGAACTGGGCAACCT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</w:t>
            </w: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4D7F73" w:rsidRPr="008C18E0" w:rsidRDefault="004D7F73" w:rsidP="004D7F7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4D7F73" w:rsidRPr="000D6929">
              <w:rPr>
                <w:sz w:val="18"/>
                <w:szCs w:val="18"/>
              </w:rPr>
              <w:t>GGTCGTTGGCGTCCACT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734F48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0D669C">
              <w:rPr>
                <w:sz w:val="18"/>
                <w:szCs w:val="18"/>
              </w:rPr>
              <w:t>D7M10_</w:t>
            </w:r>
            <w:r w:rsidRPr="000D6929">
              <w:rPr>
                <w:sz w:val="18"/>
                <w:szCs w:val="18"/>
              </w:rPr>
              <w:t>RS22095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7142C2">
              <w:rPr>
                <w:sz w:val="18"/>
                <w:szCs w:val="18"/>
              </w:rPr>
              <w:t>GGDEF and EAL domain-containing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4D7F73" w:rsidRPr="000D6929">
              <w:rPr>
                <w:sz w:val="18"/>
                <w:szCs w:val="18"/>
              </w:rPr>
              <w:t>GCGATCAGTTGCTGATCCTGA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4D7F73" w:rsidRPr="008C18E0" w:rsidRDefault="004D7F73" w:rsidP="004D7F7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4D7F73" w:rsidRPr="000D6929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4D7F73" w:rsidRPr="000D6929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="004D7F73" w:rsidRPr="000D6929">
              <w:rPr>
                <w:sz w:val="18"/>
                <w:szCs w:val="18"/>
              </w:rPr>
              <w:t>AGCGCATCCTGTGCCAACT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S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Pr="00916818" w:rsidRDefault="004D7F73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803CCB">
              <w:rPr>
                <w:sz w:val="18"/>
                <w:szCs w:val="18"/>
              </w:rPr>
              <w:t>internal contro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4D7F73" w:rsidRDefault="00143028" w:rsidP="004D7F73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t xml:space="preserve"> </w:t>
            </w:r>
            <w:r w:rsidR="004D7F73" w:rsidRPr="00916818">
              <w:rPr>
                <w:sz w:val="18"/>
                <w:szCs w:val="18"/>
              </w:rPr>
              <w:t>GGTGCCTTCGGGAACATTGAGAC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4D7F73" w:rsidRDefault="004D7F73" w:rsidP="004D7F73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7F5030">
              <w:rPr>
                <w:kern w:val="0"/>
                <w:sz w:val="18"/>
                <w:szCs w:val="18"/>
              </w:rPr>
              <w:t>137</w:t>
            </w:r>
          </w:p>
        </w:tc>
      </w:tr>
      <w:tr w:rsidR="004D7F73" w:rsidTr="00F67632">
        <w:trPr>
          <w:trHeight w:val="300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F73" w:rsidRPr="008C18E0" w:rsidRDefault="004D7F73" w:rsidP="004D7F7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D7F73" w:rsidRPr="00132414" w:rsidRDefault="004D7F73" w:rsidP="004D7F73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7F73" w:rsidRPr="00132414" w:rsidRDefault="00143028" w:rsidP="004D7F73">
            <w:r>
              <w:rPr>
                <w:sz w:val="18"/>
                <w:szCs w:val="18"/>
              </w:rPr>
              <w:t xml:space="preserve">R: </w:t>
            </w:r>
            <w:r w:rsidR="004D7F73" w:rsidRPr="00132414">
              <w:rPr>
                <w:sz w:val="18"/>
                <w:szCs w:val="18"/>
              </w:rPr>
              <w:t>GTCTCCTTAGAGTGCCCACCATTAC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7F73" w:rsidRDefault="004D7F73" w:rsidP="004D7F7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</w:tbl>
    <w:p w:rsidR="00533E00" w:rsidRPr="0002348C" w:rsidRDefault="00533E00"/>
    <w:sectPr w:rsidR="00533E00" w:rsidRPr="00023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3DD8" w:rsidRDefault="00D33DD8" w:rsidP="00BD0FF2">
      <w:r>
        <w:separator/>
      </w:r>
    </w:p>
  </w:endnote>
  <w:endnote w:type="continuationSeparator" w:id="0">
    <w:p w:rsidR="00D33DD8" w:rsidRDefault="00D33DD8" w:rsidP="00BD0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3DD8" w:rsidRDefault="00D33DD8" w:rsidP="00BD0FF2">
      <w:r>
        <w:separator/>
      </w:r>
    </w:p>
  </w:footnote>
  <w:footnote w:type="continuationSeparator" w:id="0">
    <w:p w:rsidR="00D33DD8" w:rsidRDefault="00D33DD8" w:rsidP="00BD0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6EB"/>
    <w:rsid w:val="0002348C"/>
    <w:rsid w:val="00032064"/>
    <w:rsid w:val="000873A5"/>
    <w:rsid w:val="000D1D6F"/>
    <w:rsid w:val="000D669C"/>
    <w:rsid w:val="000E36C5"/>
    <w:rsid w:val="000F2DF1"/>
    <w:rsid w:val="00143028"/>
    <w:rsid w:val="001737A2"/>
    <w:rsid w:val="0017704D"/>
    <w:rsid w:val="00222D4B"/>
    <w:rsid w:val="002306AB"/>
    <w:rsid w:val="002612FA"/>
    <w:rsid w:val="00292120"/>
    <w:rsid w:val="002A0C12"/>
    <w:rsid w:val="002D0E89"/>
    <w:rsid w:val="002E5033"/>
    <w:rsid w:val="00304EBF"/>
    <w:rsid w:val="0034003C"/>
    <w:rsid w:val="003D1333"/>
    <w:rsid w:val="003F7ACF"/>
    <w:rsid w:val="00445434"/>
    <w:rsid w:val="004D7F73"/>
    <w:rsid w:val="004E7C46"/>
    <w:rsid w:val="00533E00"/>
    <w:rsid w:val="005468D3"/>
    <w:rsid w:val="005666D6"/>
    <w:rsid w:val="005B4C2F"/>
    <w:rsid w:val="005D505A"/>
    <w:rsid w:val="005E16EE"/>
    <w:rsid w:val="00635296"/>
    <w:rsid w:val="00667070"/>
    <w:rsid w:val="006B4239"/>
    <w:rsid w:val="006D5978"/>
    <w:rsid w:val="006F36EF"/>
    <w:rsid w:val="007142C2"/>
    <w:rsid w:val="00715C4A"/>
    <w:rsid w:val="00764F73"/>
    <w:rsid w:val="007B002D"/>
    <w:rsid w:val="007F5030"/>
    <w:rsid w:val="00803CCB"/>
    <w:rsid w:val="0081683C"/>
    <w:rsid w:val="00850748"/>
    <w:rsid w:val="008B7A9F"/>
    <w:rsid w:val="008E7E99"/>
    <w:rsid w:val="00902FDC"/>
    <w:rsid w:val="009958C7"/>
    <w:rsid w:val="0099683F"/>
    <w:rsid w:val="00A11A57"/>
    <w:rsid w:val="00A83C63"/>
    <w:rsid w:val="00B618CA"/>
    <w:rsid w:val="00B663D8"/>
    <w:rsid w:val="00B97AC7"/>
    <w:rsid w:val="00BA59A7"/>
    <w:rsid w:val="00BD0FF2"/>
    <w:rsid w:val="00C22D66"/>
    <w:rsid w:val="00C62D80"/>
    <w:rsid w:val="00CC16EB"/>
    <w:rsid w:val="00CD77FB"/>
    <w:rsid w:val="00D24299"/>
    <w:rsid w:val="00D33DD8"/>
    <w:rsid w:val="00D50F9C"/>
    <w:rsid w:val="00DC7185"/>
    <w:rsid w:val="00DD02E2"/>
    <w:rsid w:val="00E0527A"/>
    <w:rsid w:val="00E42F96"/>
    <w:rsid w:val="00EA41FD"/>
    <w:rsid w:val="00EA4D9D"/>
    <w:rsid w:val="00EC2B1C"/>
    <w:rsid w:val="00F3091D"/>
    <w:rsid w:val="00F516BF"/>
    <w:rsid w:val="00F559EE"/>
    <w:rsid w:val="00F67632"/>
    <w:rsid w:val="00FC6D7A"/>
    <w:rsid w:val="00FD1961"/>
    <w:rsid w:val="00FF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AF17B7-5E52-49F0-BDA9-60FD705D3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6E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FF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FF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FCDE4-64FE-4BE9-BF07-3670F801D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hinkpad</cp:lastModifiedBy>
  <cp:revision>13</cp:revision>
  <dcterms:created xsi:type="dcterms:W3CDTF">2021-10-02T06:24:00Z</dcterms:created>
  <dcterms:modified xsi:type="dcterms:W3CDTF">2022-04-24T08:06:00Z</dcterms:modified>
</cp:coreProperties>
</file>